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1CD6" w:rsidRPr="00606064" w:rsidRDefault="006E1CD6" w:rsidP="006E1CD6">
      <w:pPr>
        <w:pStyle w:val="Heading2"/>
      </w:pPr>
      <w:r>
        <w:t>Supplementary information</w:t>
      </w:r>
    </w:p>
    <w:p w:rsidR="006E1CD6" w:rsidRPr="00A642AD" w:rsidRDefault="006E1CD6" w:rsidP="006E1CD6">
      <w:pPr>
        <w:rPr>
          <w:color w:val="FF0000"/>
        </w:rPr>
      </w:pPr>
      <w:r w:rsidRPr="00570338">
        <w:rPr>
          <w:b/>
          <w:bCs/>
          <w:highlight w:val="green"/>
        </w:rPr>
        <w:t>Supp. Fig. 1</w:t>
      </w:r>
      <w:r>
        <w:t xml:space="preserve"> Kaplan-Meier failure curve showing survival over a 5-year period for 57 patients with endoscopically obstructing rectal cancer, stratified by a planned pretreatment stoma</w:t>
      </w:r>
    </w:p>
    <w:p w:rsidR="006E1CD6" w:rsidRPr="003463B9" w:rsidRDefault="0018554B" w:rsidP="006E1CD6">
      <w:r w:rsidRPr="0018554B">
        <w:rPr>
          <w:noProof/>
        </w:rPr>
        <w:drawing>
          <wp:inline distT="0" distB="0" distL="0" distR="0">
            <wp:extent cx="5760720" cy="3869864"/>
            <wp:effectExtent l="0" t="0" r="0" b="0"/>
            <wp:docPr id="2" name="Picture 2" descr="C:\Users\e750536\Downloads\384_4318_1674606757083\Corr\upload_1\Fig S1. Survival_ES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e750536\Downloads\384_4318_1674606757083\Corr\upload_1\Fig S1. Survival_ESM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698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1F2373" w:rsidRDefault="001F2373"/>
    <w:sectPr w:rsidR="001F2373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A6D55" w:rsidRDefault="00DA6D55">
      <w:pPr>
        <w:spacing w:after="0" w:line="240" w:lineRule="auto"/>
      </w:pPr>
      <w:r>
        <w:separator/>
      </w:r>
    </w:p>
  </w:endnote>
  <w:endnote w:type="continuationSeparator" w:id="0">
    <w:p w:rsidR="00DA6D55" w:rsidRDefault="00DA6D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22716529"/>
      <w:docPartObj>
        <w:docPartGallery w:val="Page Numbers (Bottom of Page)"/>
        <w:docPartUnique/>
      </w:docPartObj>
    </w:sdtPr>
    <w:sdtEndPr/>
    <w:sdtContent>
      <w:p w:rsidR="00700C5A" w:rsidRDefault="006E1CD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8554B" w:rsidRPr="0018554B">
          <w:rPr>
            <w:noProof/>
            <w:lang w:val="sv-SE"/>
          </w:rPr>
          <w:t>1</w:t>
        </w:r>
        <w:r>
          <w:fldChar w:fldCharType="end"/>
        </w:r>
      </w:p>
    </w:sdtContent>
  </w:sdt>
  <w:p w:rsidR="00700C5A" w:rsidRDefault="00DA6D5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A6D55" w:rsidRDefault="00DA6D55">
      <w:pPr>
        <w:spacing w:after="0" w:line="240" w:lineRule="auto"/>
      </w:pPr>
      <w:r>
        <w:separator/>
      </w:r>
    </w:p>
  </w:footnote>
  <w:footnote w:type="continuationSeparator" w:id="0">
    <w:p w:rsidR="00DA6D55" w:rsidRDefault="00DA6D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1CD6"/>
    <w:rsid w:val="000822E4"/>
    <w:rsid w:val="00092480"/>
    <w:rsid w:val="00145D06"/>
    <w:rsid w:val="001462D4"/>
    <w:rsid w:val="0016780C"/>
    <w:rsid w:val="00176FE9"/>
    <w:rsid w:val="0018554B"/>
    <w:rsid w:val="001A7C14"/>
    <w:rsid w:val="001B6265"/>
    <w:rsid w:val="001C4EE1"/>
    <w:rsid w:val="001D48BD"/>
    <w:rsid w:val="001E17A7"/>
    <w:rsid w:val="001F2373"/>
    <w:rsid w:val="00227322"/>
    <w:rsid w:val="002A3335"/>
    <w:rsid w:val="00322AC5"/>
    <w:rsid w:val="00334772"/>
    <w:rsid w:val="0038278F"/>
    <w:rsid w:val="004136CA"/>
    <w:rsid w:val="00434C6B"/>
    <w:rsid w:val="00482147"/>
    <w:rsid w:val="00486190"/>
    <w:rsid w:val="004A5D49"/>
    <w:rsid w:val="00540E46"/>
    <w:rsid w:val="00595537"/>
    <w:rsid w:val="006A2DDC"/>
    <w:rsid w:val="006E1CD6"/>
    <w:rsid w:val="007110A1"/>
    <w:rsid w:val="007112F3"/>
    <w:rsid w:val="0074727F"/>
    <w:rsid w:val="00754E19"/>
    <w:rsid w:val="00782181"/>
    <w:rsid w:val="007915FA"/>
    <w:rsid w:val="00803320"/>
    <w:rsid w:val="00804187"/>
    <w:rsid w:val="0082693F"/>
    <w:rsid w:val="0083788F"/>
    <w:rsid w:val="008C5CCA"/>
    <w:rsid w:val="00913EA7"/>
    <w:rsid w:val="00935C85"/>
    <w:rsid w:val="00970E79"/>
    <w:rsid w:val="009A270B"/>
    <w:rsid w:val="009B0492"/>
    <w:rsid w:val="00A44599"/>
    <w:rsid w:val="00A83707"/>
    <w:rsid w:val="00AB3482"/>
    <w:rsid w:val="00AB619A"/>
    <w:rsid w:val="00AC6EC9"/>
    <w:rsid w:val="00AC75D0"/>
    <w:rsid w:val="00AC785C"/>
    <w:rsid w:val="00B207B1"/>
    <w:rsid w:val="00B45B10"/>
    <w:rsid w:val="00B91611"/>
    <w:rsid w:val="00BE4C6B"/>
    <w:rsid w:val="00BF67D3"/>
    <w:rsid w:val="00C04E8B"/>
    <w:rsid w:val="00C83F82"/>
    <w:rsid w:val="00C934C7"/>
    <w:rsid w:val="00CB27EF"/>
    <w:rsid w:val="00D147B1"/>
    <w:rsid w:val="00D23F9C"/>
    <w:rsid w:val="00D40C9F"/>
    <w:rsid w:val="00D936CA"/>
    <w:rsid w:val="00DA4929"/>
    <w:rsid w:val="00DA6D55"/>
    <w:rsid w:val="00DD1C32"/>
    <w:rsid w:val="00E2397A"/>
    <w:rsid w:val="00EA68A8"/>
    <w:rsid w:val="00EE0327"/>
    <w:rsid w:val="00FB5F33"/>
    <w:rsid w:val="00FE7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8D5B8D-9657-460A-A191-FE3454997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1CD6"/>
    <w:pPr>
      <w:keepNext/>
      <w:keepLines/>
      <w:spacing w:before="40" w:after="0" w:line="48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E1CD6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E1CD6"/>
    <w:pPr>
      <w:tabs>
        <w:tab w:val="center" w:pos="4536"/>
        <w:tab w:val="right" w:pos="9072"/>
      </w:tabs>
      <w:spacing w:after="0" w:line="240" w:lineRule="auto"/>
    </w:pPr>
    <w:rPr>
      <w:sz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6E1CD6"/>
    <w:rPr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Clarisse Almanzor</dc:creator>
  <cp:keywords/>
  <dc:description/>
  <cp:lastModifiedBy>Tandang, Dian</cp:lastModifiedBy>
  <cp:revision>2</cp:revision>
  <dcterms:created xsi:type="dcterms:W3CDTF">2023-01-25T00:51:00Z</dcterms:created>
  <dcterms:modified xsi:type="dcterms:W3CDTF">2023-01-25T00:51:00Z</dcterms:modified>
</cp:coreProperties>
</file>